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C24" w:rsidRDefault="006977B4">
      <w:bookmarkStart w:id="0" w:name="_GoBack"/>
      <w:r w:rsidRPr="001F6E49">
        <w:rPr>
          <w:rFonts w:cs="Segoe UI"/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8B2DDDD" wp14:editId="50F60A20">
                <wp:simplePos x="0" y="0"/>
                <wp:positionH relativeFrom="column">
                  <wp:posOffset>-162147</wp:posOffset>
                </wp:positionH>
                <wp:positionV relativeFrom="paragraph">
                  <wp:posOffset>-230372</wp:posOffset>
                </wp:positionV>
                <wp:extent cx="6477000" cy="8058150"/>
                <wp:effectExtent l="0" t="0" r="0" b="0"/>
                <wp:wrapNone/>
                <wp:docPr id="8" name="Groe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77000" cy="8058150"/>
                          <a:chOff x="0" y="0"/>
                          <a:chExt cx="6477000" cy="8058150"/>
                        </a:xfrm>
                      </wpg:grpSpPr>
                      <wpg:grpSp>
                        <wpg:cNvPr id="9" name="Groep 9"/>
                        <wpg:cNvGrpSpPr/>
                        <wpg:grpSpPr>
                          <a:xfrm>
                            <a:off x="0" y="0"/>
                            <a:ext cx="6477000" cy="7200900"/>
                            <a:chOff x="0" y="0"/>
                            <a:chExt cx="6477000" cy="7200900"/>
                          </a:xfrm>
                        </wpg:grpSpPr>
                        <wpg:graphicFrame>
                          <wpg:cNvPr id="11" name="Grafiek 11"/>
                          <wpg:cNvFrPr/>
                          <wpg:xfrm>
                            <a:off x="0" y="0"/>
                            <a:ext cx="6477000" cy="180022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5"/>
                            </a:graphicData>
                          </a:graphic>
                        </wpg:graphicFrame>
                        <wpg:graphicFrame>
                          <wpg:cNvPr id="16" name="Grafiek 16"/>
                          <wpg:cNvFrPr/>
                          <wpg:xfrm>
                            <a:off x="0" y="1800225"/>
                            <a:ext cx="6477000" cy="180022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6"/>
                            </a:graphicData>
                          </a:graphic>
                        </wpg:graphicFrame>
                        <wpg:graphicFrame>
                          <wpg:cNvPr id="17" name="Grafiek 17"/>
                          <wpg:cNvFrPr/>
                          <wpg:xfrm>
                            <a:off x="0" y="3600450"/>
                            <a:ext cx="6477000" cy="180022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"/>
                            </a:graphicData>
                          </a:graphic>
                        </wpg:graphicFrame>
                        <wpg:graphicFrame>
                          <wpg:cNvPr id="18" name="Grafiek 18"/>
                          <wpg:cNvFrPr/>
                          <wpg:xfrm>
                            <a:off x="0" y="5400675"/>
                            <a:ext cx="6477000" cy="180022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8"/>
                            </a:graphicData>
                          </a:graphic>
                        </wpg:graphicFrame>
                      </wpg:grpSp>
                      <wps:wsp>
                        <wps:cNvPr id="19" name="Tekstvak 19"/>
                        <wps:cNvSpPr txBox="1"/>
                        <wps:spPr>
                          <a:xfrm>
                            <a:off x="0" y="7200900"/>
                            <a:ext cx="6477000" cy="85725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:rsidR="006977B4" w:rsidRPr="002C3CEE" w:rsidRDefault="006977B4" w:rsidP="006977B4">
                              <w:pPr>
                                <w:pStyle w:val="Bijschrift"/>
                                <w:rPr>
                                  <w:rFonts w:ascii="Arial" w:hAnsi="Arial" w:cs="Arial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auto"/>
                                </w:rPr>
                                <w:t>SUPPLEMENTARY</w:t>
                              </w:r>
                              <w:r w:rsidRPr="002C3CEE">
                                <w:rPr>
                                  <w:rFonts w:ascii="Arial" w:hAnsi="Arial" w:cs="Arial"/>
                                  <w:color w:val="auto"/>
                                </w:rPr>
                                <w:t xml:space="preserve"> 1B. </w:t>
                              </w:r>
                              <w:r w:rsidRPr="002C3CEE">
                                <w:rPr>
                                  <w:rFonts w:ascii="Arial" w:hAnsi="Arial" w:cs="Arial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 xml:space="preserve"> Intra-laboratory variation between pathologists in laboratories 17, 21, 23 and 26. Blue, red and green bars indicate the proportions of ductal carcinoma </w:t>
                              </w:r>
                              <w:r w:rsidRPr="002C3CEE">
                                <w:rPr>
                                  <w:rFonts w:ascii="Arial" w:hAnsi="Arial" w:cs="Arial"/>
                                  <w:b w:val="0"/>
                                  <w:i/>
                                  <w:color w:val="auto"/>
                                  <w:sz w:val="20"/>
                                  <w:szCs w:val="20"/>
                                </w:rPr>
                                <w:t>in situ</w:t>
                              </w:r>
                              <w:r w:rsidRPr="002C3CEE">
                                <w:rPr>
                                  <w:rFonts w:ascii="Arial" w:hAnsi="Arial" w:cs="Arial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 xml:space="preserve"> (DCIS) grades I, II and III, respectively. Capital letters on the X-axis indicate pathologists within one laboratory, followed by the overall proportion of the laboratory per differentiation grade. Intra-laboratory differences are calculated by Fisher exact test (Monte Carlo option in laboratory 26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ep 8" o:spid="_x0000_s1026" style="position:absolute;margin-left:-12.75pt;margin-top:-18.15pt;width:510pt;height:634.5pt;z-index:251659264" coordsize="64770,80581" o:gfxdata="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">
                <v:group id="Groep 9" o:spid="_x0000_s1027" style="position:absolute;width:64770;height:72009" coordsize="64770,720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Grafiek 11" o:spid="_x0000_s1028" type="#_x0000_t75" style="position:absolute;width:64739;height:1798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">
                    <v:imagedata r:id="rId9" o:title=""/>
                    <o:lock v:ext="edit" aspectratio="f"/>
                  </v:shape>
                  <v:shape id="Grafiek 16" o:spid="_x0000_s1029" type="#_x0000_t75" style="position:absolute;top:17983;width:64739;height:180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">
                    <v:imagedata r:id="rId10" o:title=""/>
                    <o:lock v:ext="edit" aspectratio="f"/>
                  </v:shape>
                  <v:shape id="Grafiek 17" o:spid="_x0000_s1030" type="#_x0000_t75" style="position:absolute;top:36027;width:64739;height:1798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ZwXL&#10;5cIAAADbAAAADwAAAGRycy9kb3ducmV2LnhtbERPTWvCQBC9C/6HZYTedGOhsaSuEoVCLjk0irS3&#10;ITvdhGZnQ3Zr0v76bkHwNo/3Odv9ZDtxpcG3jhWsVwkI4trplo2C8+l1+QzCB2SNnWNS8EMe9rv5&#10;bIuZdiO/0bUKRsQQ9hkqaELoMyl93ZBFv3I9ceQ+3WAxRDgYqQccY7jt5GOSpNJiy7GhwZ6ODdVf&#10;1bdVUBzytTGy/OCe8t/y8vSepLZQ6mEx5S8gAk3hLr65Cx3nb+D/l3iA3P0B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ZwXL5cIAAADbAAAADwAAAAAAAAAAAAAAAACbAgAAZHJzL2Rv&#10;d25yZXYueG1sUEsFBgAAAAAEAAQA8wAAAIoDAAAAAA==&#10;">
                    <v:imagedata r:id="rId11" o:title=""/>
                    <o:lock v:ext="edit" aspectratio="f"/>
                  </v:shape>
                  <v:shape id="Grafiek 18" o:spid="_x0000_s1031" type="#_x0000_t75" style="position:absolute;top:54010;width:64739;height:1798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LerY&#10;UsUAAADbAAAADwAAAGRycy9kb3ducmV2LnhtbESPQWsCMRCF74X+hzCF3mq2tZSyGkWEUov0oBX1&#10;OGzGzeJmsiRR1/76zqHgbYb35r1vxtPet+pMMTWBDTwPClDEVbAN1wY2Px9P76BSRrbYBiYDV0ow&#10;ndzfjbG04cIrOq9zrSSEU4kGXM5dqXWqHHlMg9ARi3YI0WOWNdbaRrxIuG/1S1G8aY8NS4PDjuaO&#10;quP65A1kN5vTcIG/n5v9avv6tV1+H3fRmMeHfjYClanPN/P/9cIKvsDKLzKAnvwB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LerYUsUAAADbAAAADwAAAAAAAAAAAAAAAACbAgAAZHJz&#10;L2Rvd25yZXYueG1sUEsFBgAAAAAEAAQA8wAAAI0DAAAAAA==&#10;">
                    <v:imagedata r:id="rId12" o:title=""/>
                    <o:lock v:ext="edit" aspectratio="f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19" o:spid="_x0000_s1032" type="#_x0000_t202" style="position:absolute;top:72009;width:64770;height:8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0syW8MA&#10;AADbAAAADwAAAGRycy9kb3ducmV2LnhtbERPTWsCMRC9C/0PYQpeRLNtRXQ1ikiFthfp1ou3YTNu&#10;1m4mS5LV7b9vCgVv83ifs9r0thFX8qF2rOBpkoEgLp2uuVJw/NqP5yBCRNbYOCYFPxRgs34YrDDX&#10;7safdC1iJVIIhxwVmBjbXMpQGrIYJq4lTtzZeYsxQV9J7fGWwm0jn7NsJi3WnBoMtrQzVH4XnVVw&#10;mJ4OZtSdXz+20xf/fux2s0tVKDV87LdLEJH6eBf/u990mr+Av1/SAX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0syW8MAAADbAAAADwAAAAAAAAAAAAAAAACYAgAAZHJzL2Rv&#10;d25yZXYueG1sUEsFBgAAAAAEAAQA9QAAAIgDAAAAAA==&#10;" stroked="f">
                  <v:textbox style="mso-fit-shape-to-text:t" inset="0,0,0,0">
                    <w:txbxContent>
                      <w:p w:rsidR="006977B4" w:rsidRPr="002C3CEE" w:rsidRDefault="006977B4" w:rsidP="006977B4">
                        <w:pPr>
                          <w:pStyle w:val="Bijschrift"/>
                          <w:rPr>
                            <w:rFonts w:ascii="Arial" w:hAnsi="Arial" w:cs="Arial"/>
                            <w:b w:val="0"/>
                            <w:color w:val="auto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auto"/>
                          </w:rPr>
                          <w:t>SUPPLEMENTARY</w:t>
                        </w:r>
                        <w:r w:rsidRPr="002C3CEE">
                          <w:rPr>
                            <w:rFonts w:ascii="Arial" w:hAnsi="Arial" w:cs="Arial"/>
                            <w:color w:val="auto"/>
                          </w:rPr>
                          <w:t xml:space="preserve"> 1B. </w:t>
                        </w:r>
                        <w:r w:rsidRPr="002C3CEE">
                          <w:rPr>
                            <w:rFonts w:ascii="Arial" w:hAnsi="Arial" w:cs="Arial"/>
                            <w:b w:val="0"/>
                            <w:color w:val="auto"/>
                            <w:sz w:val="20"/>
                            <w:szCs w:val="20"/>
                          </w:rPr>
                          <w:t xml:space="preserve"> Intra-laboratory variation between pathologists in laboratories 17, 21, 23 and 26. Blue, red and green bars indicate the proportions of ductal carcinoma </w:t>
                        </w:r>
                        <w:r w:rsidRPr="002C3CEE">
                          <w:rPr>
                            <w:rFonts w:ascii="Arial" w:hAnsi="Arial" w:cs="Arial"/>
                            <w:b w:val="0"/>
                            <w:i/>
                            <w:color w:val="auto"/>
                            <w:sz w:val="20"/>
                            <w:szCs w:val="20"/>
                          </w:rPr>
                          <w:t>in situ</w:t>
                        </w:r>
                        <w:r w:rsidRPr="002C3CEE">
                          <w:rPr>
                            <w:rFonts w:ascii="Arial" w:hAnsi="Arial" w:cs="Arial"/>
                            <w:b w:val="0"/>
                            <w:color w:val="auto"/>
                            <w:sz w:val="20"/>
                            <w:szCs w:val="20"/>
                          </w:rPr>
                          <w:t xml:space="preserve"> (DCIS) grades I, II and III, respectively. Capital letters on the X-axis indicate pathologists within one laboratory, followed by the overall proportion of the laboratory per differentiation grade. Intra-laboratory differences are calculated by Fisher exact test (Monte Carlo option in laboratory 26)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bookmarkEnd w:id="0"/>
    </w:p>
    <w:sectPr w:rsidR="006B2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7B4"/>
    <w:rsid w:val="00124EC7"/>
    <w:rsid w:val="00555FF5"/>
    <w:rsid w:val="00646C5C"/>
    <w:rsid w:val="00683627"/>
    <w:rsid w:val="006977B4"/>
    <w:rsid w:val="006B2C24"/>
    <w:rsid w:val="007B0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6977B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6977B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image" Target="media/image4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image" Target="media/image3.png"/><Relationship Id="rId5" Type="http://schemas.openxmlformats.org/officeDocument/2006/relationships/chart" Target="charts/chart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DS.UMCUTRECHT.NL\DATA\LA\pathologie\PRL-Users\cdooije3\Project%20mammagradering\Project%20DCIS\Data-analysen\Definitieve%20data-analysen\INTRALAB%20exce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DS.UMCUTRECHT.NL\DATA\LA\pathologie\PRL-Users\cdooije3\Project%20mammagradering\Project%20DCIS\Data-analysen\Definitieve%20data-analysen\INTRALAB%20excel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DS.UMCUTRECHT.NL\DATA\LA\pathologie\PRL-Users\cdooije3\Project%20mammagradering\Project%20DCIS\Data-analysen\Definitieve%20data-analysen\INTRALAB%20excel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DS.UMCUTRECHT.NL\DATA\LA\pathologie\PRL-Users\cdooije3\Project%20mammagradering\Project%20DCIS\Data-analysen\Definitieve%20data-analysen\INTRALAB%20exce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nl-NL" sz="1100"/>
              <a:t>Laboratory 17:</a:t>
            </a:r>
            <a:r>
              <a:rPr lang="nl-NL" sz="1100" baseline="0"/>
              <a:t> p = 0</a:t>
            </a:r>
            <a:r>
              <a:rPr lang="nl-NL" sz="1100" baseline="0">
                <a:latin typeface="Times New Roman"/>
                <a:cs typeface="Times New Roman"/>
              </a:rPr>
              <a:t>∙</a:t>
            </a:r>
            <a:r>
              <a:rPr lang="nl-NL" sz="1100" baseline="0"/>
              <a:t>568</a:t>
            </a:r>
            <a:endParaRPr lang="nl-NL" sz="1100"/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Grade 1</c:v>
          </c:tx>
          <c:invertIfNegative val="0"/>
          <c:dPt>
            <c:idx val="6"/>
            <c:invertIfNegative val="0"/>
            <c:bubble3D val="0"/>
            <c:spPr>
              <a:solidFill>
                <a:schemeClr val="tx2">
                  <a:lumMod val="20000"/>
                  <a:lumOff val="8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45F2-4EBB-93DB-6F563F3F5639}"/>
              </c:ext>
            </c:extLst>
          </c:dPt>
          <c:dPt>
            <c:idx val="7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45F2-4EBB-93DB-6F563F3F5639}"/>
              </c:ext>
            </c:extLst>
          </c:dPt>
          <c:cat>
            <c:strRef>
              <c:f>('Lab 4'!$A$2:$A$7,'Lab 4'!$A$9)</c:f>
              <c:strCache>
                <c:ptCount val="7"/>
                <c:pt idx="0">
                  <c:v>A (n=16)</c:v>
                </c:pt>
                <c:pt idx="1">
                  <c:v>B (n=13)</c:v>
                </c:pt>
                <c:pt idx="2">
                  <c:v>C (n=15)</c:v>
                </c:pt>
                <c:pt idx="3">
                  <c:v>D (n=19)</c:v>
                </c:pt>
                <c:pt idx="4">
                  <c:v>E (n=16)</c:v>
                </c:pt>
                <c:pt idx="5">
                  <c:v>F (n=13)</c:v>
                </c:pt>
                <c:pt idx="6">
                  <c:v>Laboratory (n=98)</c:v>
                </c:pt>
              </c:strCache>
            </c:strRef>
          </c:cat>
          <c:val>
            <c:numRef>
              <c:f>('Lab 4'!$C$2:$C$7,'Lab 4'!$C$9)</c:f>
              <c:numCache>
                <c:formatCode>0.0%</c:formatCode>
                <c:ptCount val="7"/>
                <c:pt idx="0">
                  <c:v>6.25E-2</c:v>
                </c:pt>
                <c:pt idx="1">
                  <c:v>0</c:v>
                </c:pt>
                <c:pt idx="2">
                  <c:v>6.6666666666666693E-2</c:v>
                </c:pt>
                <c:pt idx="3">
                  <c:v>5.2631578947368397E-2</c:v>
                </c:pt>
                <c:pt idx="4">
                  <c:v>0.1875</c:v>
                </c:pt>
                <c:pt idx="5">
                  <c:v>0</c:v>
                </c:pt>
                <c:pt idx="6">
                  <c:v>6.122448979591840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45F2-4EBB-93DB-6F563F3F5639}"/>
            </c:ext>
          </c:extLst>
        </c:ser>
        <c:ser>
          <c:idx val="1"/>
          <c:order val="1"/>
          <c:tx>
            <c:v>Grade 2</c:v>
          </c:tx>
          <c:invertIfNegative val="0"/>
          <c:dPt>
            <c:idx val="6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6-45F2-4EBB-93DB-6F563F3F5639}"/>
              </c:ext>
            </c:extLst>
          </c:dPt>
          <c:dPt>
            <c:idx val="7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8-45F2-4EBB-93DB-6F563F3F5639}"/>
              </c:ext>
            </c:extLst>
          </c:dPt>
          <c:cat>
            <c:strRef>
              <c:f>('Lab 4'!$A$2:$A$7,'Lab 4'!$A$9)</c:f>
              <c:strCache>
                <c:ptCount val="7"/>
                <c:pt idx="0">
                  <c:v>A (n=16)</c:v>
                </c:pt>
                <c:pt idx="1">
                  <c:v>B (n=13)</c:v>
                </c:pt>
                <c:pt idx="2">
                  <c:v>C (n=15)</c:v>
                </c:pt>
                <c:pt idx="3">
                  <c:v>D (n=19)</c:v>
                </c:pt>
                <c:pt idx="4">
                  <c:v>E (n=16)</c:v>
                </c:pt>
                <c:pt idx="5">
                  <c:v>F (n=13)</c:v>
                </c:pt>
                <c:pt idx="6">
                  <c:v>Laboratory (n=98)</c:v>
                </c:pt>
              </c:strCache>
            </c:strRef>
          </c:cat>
          <c:val>
            <c:numRef>
              <c:f>('Lab 4'!$E$2:$E$7,'Lab 4'!$E$9)</c:f>
              <c:numCache>
                <c:formatCode>0.0%</c:formatCode>
                <c:ptCount val="7"/>
                <c:pt idx="0">
                  <c:v>0.5625</c:v>
                </c:pt>
                <c:pt idx="1">
                  <c:v>0.38461538461538503</c:v>
                </c:pt>
                <c:pt idx="2">
                  <c:v>0.46666666666666701</c:v>
                </c:pt>
                <c:pt idx="3">
                  <c:v>0.63157894736842102</c:v>
                </c:pt>
                <c:pt idx="4">
                  <c:v>0.375</c:v>
                </c:pt>
                <c:pt idx="5">
                  <c:v>0.38461538461538503</c:v>
                </c:pt>
                <c:pt idx="6">
                  <c:v>0.479591836734694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45F2-4EBB-93DB-6F563F3F5639}"/>
            </c:ext>
          </c:extLst>
        </c:ser>
        <c:ser>
          <c:idx val="2"/>
          <c:order val="2"/>
          <c:tx>
            <c:v>Grade 3</c:v>
          </c:tx>
          <c:invertIfNegative val="0"/>
          <c:dPt>
            <c:idx val="6"/>
            <c:invertIfNegative val="0"/>
            <c:bubble3D val="0"/>
            <c:spPr>
              <a:solidFill>
                <a:schemeClr val="accent3">
                  <a:lumMod val="40000"/>
                  <a:lumOff val="6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45F2-4EBB-93DB-6F563F3F5639}"/>
              </c:ext>
            </c:extLst>
          </c:dPt>
          <c:dPt>
            <c:idx val="7"/>
            <c:invertIfNegative val="0"/>
            <c:bubble3D val="0"/>
            <c:spPr>
              <a:solidFill>
                <a:schemeClr val="tx1">
                  <a:lumMod val="85000"/>
                  <a:lumOff val="15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45F2-4EBB-93DB-6F563F3F5639}"/>
              </c:ext>
            </c:extLst>
          </c:dPt>
          <c:cat>
            <c:strRef>
              <c:f>('Lab 4'!$A$2:$A$7,'Lab 4'!$A$9)</c:f>
              <c:strCache>
                <c:ptCount val="7"/>
                <c:pt idx="0">
                  <c:v>A (n=16)</c:v>
                </c:pt>
                <c:pt idx="1">
                  <c:v>B (n=13)</c:v>
                </c:pt>
                <c:pt idx="2">
                  <c:v>C (n=15)</c:v>
                </c:pt>
                <c:pt idx="3">
                  <c:v>D (n=19)</c:v>
                </c:pt>
                <c:pt idx="4">
                  <c:v>E (n=16)</c:v>
                </c:pt>
                <c:pt idx="5">
                  <c:v>F (n=13)</c:v>
                </c:pt>
                <c:pt idx="6">
                  <c:v>Laboratory (n=98)</c:v>
                </c:pt>
              </c:strCache>
            </c:strRef>
          </c:cat>
          <c:val>
            <c:numRef>
              <c:f>('Lab 4'!$G$2:$G$7,'Lab 4'!$G$9)</c:f>
              <c:numCache>
                <c:formatCode>0.0%</c:formatCode>
                <c:ptCount val="7"/>
                <c:pt idx="0">
                  <c:v>0.375</c:v>
                </c:pt>
                <c:pt idx="1">
                  <c:v>0.61538461538461497</c:v>
                </c:pt>
                <c:pt idx="2">
                  <c:v>0.46666666666666701</c:v>
                </c:pt>
                <c:pt idx="3">
                  <c:v>0.31578947368421101</c:v>
                </c:pt>
                <c:pt idx="4">
                  <c:v>0.4375</c:v>
                </c:pt>
                <c:pt idx="5">
                  <c:v>0.61538461538461497</c:v>
                </c:pt>
                <c:pt idx="6">
                  <c:v>0.459183673469387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45F2-4EBB-93DB-6F563F3F56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5077120"/>
        <c:axId val="265078656"/>
      </c:barChart>
      <c:catAx>
        <c:axId val="2650771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nl-NL"/>
          </a:p>
        </c:txPr>
        <c:crossAx val="265078656"/>
        <c:crosses val="autoZero"/>
        <c:auto val="1"/>
        <c:lblAlgn val="ctr"/>
        <c:lblOffset val="100"/>
        <c:noMultiLvlLbl val="0"/>
      </c:catAx>
      <c:valAx>
        <c:axId val="265078656"/>
        <c:scaling>
          <c:orientation val="minMax"/>
          <c:max val="0.8"/>
        </c:scaling>
        <c:delete val="0"/>
        <c:axPos val="l"/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nl-NL"/>
          </a:p>
        </c:txPr>
        <c:crossAx val="26507712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nl-NL" sz="1100"/>
              <a:t>Laboratory 21:</a:t>
            </a:r>
            <a:r>
              <a:rPr lang="nl-NL" sz="1100" baseline="0"/>
              <a:t> p = 0</a:t>
            </a:r>
            <a:r>
              <a:rPr lang="nl-NL" sz="1100" baseline="0">
                <a:latin typeface="Times New Roman"/>
                <a:cs typeface="Times New Roman"/>
              </a:rPr>
              <a:t>∙</a:t>
            </a:r>
            <a:r>
              <a:rPr lang="nl-NL" sz="1100" baseline="0"/>
              <a:t>746</a:t>
            </a:r>
            <a:endParaRPr lang="nl-NL" sz="1100"/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Grade 1</c:v>
          </c:tx>
          <c:invertIfNegative val="0"/>
          <c:dPt>
            <c:idx val="2"/>
            <c:invertIfNegative val="0"/>
            <c:bubble3D val="0"/>
            <c:spPr>
              <a:solidFill>
                <a:schemeClr val="tx2">
                  <a:lumMod val="20000"/>
                  <a:lumOff val="8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925E-4601-B272-19FE240D3A64}"/>
              </c:ext>
            </c:extLst>
          </c:dPt>
          <c:cat>
            <c:strRef>
              <c:f>('LAB 6'!$A$2,'LAB 6'!$A$3,'LAB 6'!$A$14)</c:f>
              <c:strCache>
                <c:ptCount val="3"/>
                <c:pt idx="0">
                  <c:v>A (n=33)</c:v>
                </c:pt>
                <c:pt idx="1">
                  <c:v>B (n=19)</c:v>
                </c:pt>
                <c:pt idx="2">
                  <c:v>Laboratory (n=74)</c:v>
                </c:pt>
              </c:strCache>
            </c:strRef>
          </c:cat>
          <c:val>
            <c:numRef>
              <c:f>('LAB 6'!$C$2,'LAB 6'!$C$3,'LAB 6'!$C$14)</c:f>
              <c:numCache>
                <c:formatCode>0.0%</c:formatCode>
                <c:ptCount val="3"/>
                <c:pt idx="0">
                  <c:v>6.0606060606060601E-2</c:v>
                </c:pt>
                <c:pt idx="1">
                  <c:v>0.105263157894737</c:v>
                </c:pt>
                <c:pt idx="2">
                  <c:v>9.4594594594594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25E-4601-B272-19FE240D3A64}"/>
            </c:ext>
          </c:extLst>
        </c:ser>
        <c:ser>
          <c:idx val="1"/>
          <c:order val="1"/>
          <c:tx>
            <c:v>Grade 2</c:v>
          </c:tx>
          <c:invertIfNegative val="0"/>
          <c:dPt>
            <c:idx val="2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4-925E-4601-B272-19FE240D3A64}"/>
              </c:ext>
            </c:extLst>
          </c:dPt>
          <c:cat>
            <c:strRef>
              <c:f>('LAB 6'!$A$2,'LAB 6'!$A$3,'LAB 6'!$A$14)</c:f>
              <c:strCache>
                <c:ptCount val="3"/>
                <c:pt idx="0">
                  <c:v>A (n=33)</c:v>
                </c:pt>
                <c:pt idx="1">
                  <c:v>B (n=19)</c:v>
                </c:pt>
                <c:pt idx="2">
                  <c:v>Laboratory (n=74)</c:v>
                </c:pt>
              </c:strCache>
            </c:strRef>
          </c:cat>
          <c:val>
            <c:numRef>
              <c:f>('LAB 6'!$E$2,'LAB 6'!$E$3,'LAB 6'!$E$14)</c:f>
              <c:numCache>
                <c:formatCode>0.0%</c:formatCode>
                <c:ptCount val="3"/>
                <c:pt idx="0">
                  <c:v>0.36363636363636398</c:v>
                </c:pt>
                <c:pt idx="1">
                  <c:v>0.42105263157894701</c:v>
                </c:pt>
                <c:pt idx="2">
                  <c:v>0.364864864864865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925E-4601-B272-19FE240D3A64}"/>
            </c:ext>
          </c:extLst>
        </c:ser>
        <c:ser>
          <c:idx val="2"/>
          <c:order val="2"/>
          <c:tx>
            <c:v>Grade 3</c:v>
          </c:tx>
          <c:invertIfNegative val="0"/>
          <c:dPt>
            <c:idx val="2"/>
            <c:invertIfNegative val="0"/>
            <c:bubble3D val="0"/>
            <c:spPr>
              <a:solidFill>
                <a:schemeClr val="accent3">
                  <a:lumMod val="40000"/>
                  <a:lumOff val="6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925E-4601-B272-19FE240D3A64}"/>
              </c:ext>
            </c:extLst>
          </c:dPt>
          <c:cat>
            <c:strRef>
              <c:f>('LAB 6'!$A$2,'LAB 6'!$A$3,'LAB 6'!$A$14)</c:f>
              <c:strCache>
                <c:ptCount val="3"/>
                <c:pt idx="0">
                  <c:v>A (n=33)</c:v>
                </c:pt>
                <c:pt idx="1">
                  <c:v>B (n=19)</c:v>
                </c:pt>
                <c:pt idx="2">
                  <c:v>Laboratory (n=74)</c:v>
                </c:pt>
              </c:strCache>
            </c:strRef>
          </c:cat>
          <c:val>
            <c:numRef>
              <c:f>('LAB 6'!$G$2,'LAB 6'!$G$3,'LAB 6'!$G$14)</c:f>
              <c:numCache>
                <c:formatCode>0.0%</c:formatCode>
                <c:ptCount val="3"/>
                <c:pt idx="0">
                  <c:v>0.57575757575757602</c:v>
                </c:pt>
                <c:pt idx="1">
                  <c:v>0.47368421052631599</c:v>
                </c:pt>
                <c:pt idx="2">
                  <c:v>0.540540540540541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925E-4601-B272-19FE240D3A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5472640"/>
        <c:axId val="266039680"/>
      </c:barChart>
      <c:catAx>
        <c:axId val="2654726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nl-NL"/>
          </a:p>
        </c:txPr>
        <c:crossAx val="266039680"/>
        <c:crosses val="autoZero"/>
        <c:auto val="1"/>
        <c:lblAlgn val="ctr"/>
        <c:lblOffset val="100"/>
        <c:noMultiLvlLbl val="0"/>
      </c:catAx>
      <c:valAx>
        <c:axId val="266039680"/>
        <c:scaling>
          <c:orientation val="minMax"/>
          <c:max val="0.8"/>
        </c:scaling>
        <c:delete val="0"/>
        <c:axPos val="l"/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nl-NL"/>
          </a:p>
        </c:txPr>
        <c:crossAx val="26547264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nl-NL" sz="1100"/>
              <a:t>Laboratory</a:t>
            </a:r>
            <a:r>
              <a:rPr lang="nl-NL" sz="1100" baseline="0"/>
              <a:t> 23: p = 0</a:t>
            </a:r>
            <a:r>
              <a:rPr lang="nl-NL" sz="1100" baseline="0">
                <a:latin typeface="Times New Roman"/>
                <a:cs typeface="Times New Roman"/>
              </a:rPr>
              <a:t>∙</a:t>
            </a:r>
            <a:r>
              <a:rPr lang="nl-NL" sz="1100" baseline="0"/>
              <a:t>366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Grade 1</c:v>
          </c:tx>
          <c:invertIfNegative val="0"/>
          <c:dPt>
            <c:idx val="7"/>
            <c:invertIfNegative val="0"/>
            <c:bubble3D val="0"/>
            <c:spPr>
              <a:solidFill>
                <a:schemeClr val="tx2">
                  <a:lumMod val="20000"/>
                  <a:lumOff val="8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7B4A-452E-AAD1-323E903FD954}"/>
              </c:ext>
            </c:extLst>
          </c:dPt>
          <c:dPt>
            <c:idx val="8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7B4A-452E-AAD1-323E903FD954}"/>
              </c:ext>
            </c:extLst>
          </c:dPt>
          <c:cat>
            <c:strRef>
              <c:f>('Lab 18'!$A$2:$A$3,'Lab 18'!$A$6,'Lab 18'!$A$10,'Lab 18'!$A$13,'Lab 18'!$A$16:$A$18)</c:f>
              <c:strCache>
                <c:ptCount val="8"/>
                <c:pt idx="0">
                  <c:v>A (n=40)</c:v>
                </c:pt>
                <c:pt idx="1">
                  <c:v>B (n=13)</c:v>
                </c:pt>
                <c:pt idx="2">
                  <c:v>C (n=14)</c:v>
                </c:pt>
                <c:pt idx="3">
                  <c:v>D (n=18)</c:v>
                </c:pt>
                <c:pt idx="4">
                  <c:v>E (n=17)</c:v>
                </c:pt>
                <c:pt idx="5">
                  <c:v>F (n=22)</c:v>
                </c:pt>
                <c:pt idx="6">
                  <c:v>G (n=10)</c:v>
                </c:pt>
                <c:pt idx="7">
                  <c:v>Laboratory (n=78)</c:v>
                </c:pt>
              </c:strCache>
            </c:strRef>
          </c:cat>
          <c:val>
            <c:numRef>
              <c:f>('Lab 18'!$C$2:$C$3,'Lab 18'!$C$6,'Lab 18'!$C$10,'Lab 18'!$C$13,'Lab 18'!$C$16:$C$18)</c:f>
              <c:numCache>
                <c:formatCode>0.0%</c:formatCode>
                <c:ptCount val="8"/>
                <c:pt idx="0">
                  <c:v>0.125</c:v>
                </c:pt>
                <c:pt idx="1">
                  <c:v>0.230769230769231</c:v>
                </c:pt>
                <c:pt idx="2">
                  <c:v>0.214285714285714</c:v>
                </c:pt>
                <c:pt idx="3">
                  <c:v>0</c:v>
                </c:pt>
                <c:pt idx="4">
                  <c:v>0.11764705882352899</c:v>
                </c:pt>
                <c:pt idx="5">
                  <c:v>9.0909090909090898E-2</c:v>
                </c:pt>
                <c:pt idx="6">
                  <c:v>0.1</c:v>
                </c:pt>
                <c:pt idx="7">
                  <c:v>0.103448275862069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7B4A-452E-AAD1-323E903FD954}"/>
            </c:ext>
          </c:extLst>
        </c:ser>
        <c:ser>
          <c:idx val="1"/>
          <c:order val="1"/>
          <c:tx>
            <c:v>Grade 2</c:v>
          </c:tx>
          <c:invertIfNegative val="0"/>
          <c:dPt>
            <c:idx val="7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6-7B4A-452E-AAD1-323E903FD954}"/>
              </c:ext>
            </c:extLst>
          </c:dPt>
          <c:dPt>
            <c:idx val="8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8-7B4A-452E-AAD1-323E903FD954}"/>
              </c:ext>
            </c:extLst>
          </c:dPt>
          <c:cat>
            <c:strRef>
              <c:f>('Lab 18'!$A$2:$A$3,'Lab 18'!$A$6,'Lab 18'!$A$10,'Lab 18'!$A$13,'Lab 18'!$A$16:$A$18)</c:f>
              <c:strCache>
                <c:ptCount val="8"/>
                <c:pt idx="0">
                  <c:v>A (n=40)</c:v>
                </c:pt>
                <c:pt idx="1">
                  <c:v>B (n=13)</c:v>
                </c:pt>
                <c:pt idx="2">
                  <c:v>C (n=14)</c:v>
                </c:pt>
                <c:pt idx="3">
                  <c:v>D (n=18)</c:v>
                </c:pt>
                <c:pt idx="4">
                  <c:v>E (n=17)</c:v>
                </c:pt>
                <c:pt idx="5">
                  <c:v>F (n=22)</c:v>
                </c:pt>
                <c:pt idx="6">
                  <c:v>G (n=10)</c:v>
                </c:pt>
                <c:pt idx="7">
                  <c:v>Laboratory (n=78)</c:v>
                </c:pt>
              </c:strCache>
            </c:strRef>
          </c:cat>
          <c:val>
            <c:numRef>
              <c:f>('Lab 18'!$E$2:$E$3,'Lab 18'!$E$6,'Lab 18'!$E$10,'Lab 18'!$E$13,'Lab 18'!$E$16:$E$18)</c:f>
              <c:numCache>
                <c:formatCode>0.0%</c:formatCode>
                <c:ptCount val="8"/>
                <c:pt idx="0">
                  <c:v>0.35</c:v>
                </c:pt>
                <c:pt idx="1">
                  <c:v>0.230769230769231</c:v>
                </c:pt>
                <c:pt idx="2">
                  <c:v>0.35714285714285698</c:v>
                </c:pt>
                <c:pt idx="3">
                  <c:v>0.22222222222222199</c:v>
                </c:pt>
                <c:pt idx="4">
                  <c:v>0.17647058823529399</c:v>
                </c:pt>
                <c:pt idx="5">
                  <c:v>0.5</c:v>
                </c:pt>
                <c:pt idx="6">
                  <c:v>0.3</c:v>
                </c:pt>
                <c:pt idx="7">
                  <c:v>0.350574712643678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7B4A-452E-AAD1-323E903FD954}"/>
            </c:ext>
          </c:extLst>
        </c:ser>
        <c:ser>
          <c:idx val="2"/>
          <c:order val="2"/>
          <c:tx>
            <c:v>Grade 3</c:v>
          </c:tx>
          <c:invertIfNegative val="0"/>
          <c:dPt>
            <c:idx val="7"/>
            <c:invertIfNegative val="0"/>
            <c:bubble3D val="0"/>
            <c:spPr>
              <a:solidFill>
                <a:schemeClr val="accent3">
                  <a:lumMod val="40000"/>
                  <a:lumOff val="6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7B4A-452E-AAD1-323E903FD954}"/>
              </c:ext>
            </c:extLst>
          </c:dPt>
          <c:dPt>
            <c:idx val="8"/>
            <c:invertIfNegative val="0"/>
            <c:bubble3D val="0"/>
            <c:spPr>
              <a:solidFill>
                <a:schemeClr val="tx1">
                  <a:lumMod val="85000"/>
                  <a:lumOff val="15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7B4A-452E-AAD1-323E903FD954}"/>
              </c:ext>
            </c:extLst>
          </c:dPt>
          <c:cat>
            <c:strRef>
              <c:f>('Lab 18'!$A$2:$A$3,'Lab 18'!$A$6,'Lab 18'!$A$10,'Lab 18'!$A$13,'Lab 18'!$A$16:$A$18)</c:f>
              <c:strCache>
                <c:ptCount val="8"/>
                <c:pt idx="0">
                  <c:v>A (n=40)</c:v>
                </c:pt>
                <c:pt idx="1">
                  <c:v>B (n=13)</c:v>
                </c:pt>
                <c:pt idx="2">
                  <c:v>C (n=14)</c:v>
                </c:pt>
                <c:pt idx="3">
                  <c:v>D (n=18)</c:v>
                </c:pt>
                <c:pt idx="4">
                  <c:v>E (n=17)</c:v>
                </c:pt>
                <c:pt idx="5">
                  <c:v>F (n=22)</c:v>
                </c:pt>
                <c:pt idx="6">
                  <c:v>G (n=10)</c:v>
                </c:pt>
                <c:pt idx="7">
                  <c:v>Laboratory (n=78)</c:v>
                </c:pt>
              </c:strCache>
            </c:strRef>
          </c:cat>
          <c:val>
            <c:numRef>
              <c:f>('Lab 18'!$G$2:$G$3,'Lab 18'!$G$6,'Lab 18'!$G$10,'Lab 18'!$G$13,'Lab 18'!$G$16:$G$18)</c:f>
              <c:numCache>
                <c:formatCode>0.0%</c:formatCode>
                <c:ptCount val="8"/>
                <c:pt idx="0">
                  <c:v>0.52500000000000002</c:v>
                </c:pt>
                <c:pt idx="1">
                  <c:v>0.53846153846153799</c:v>
                </c:pt>
                <c:pt idx="2">
                  <c:v>0.42857142857142899</c:v>
                </c:pt>
                <c:pt idx="3">
                  <c:v>0.77777777777777801</c:v>
                </c:pt>
                <c:pt idx="4">
                  <c:v>0.70588235294117696</c:v>
                </c:pt>
                <c:pt idx="5">
                  <c:v>0.40909090909090901</c:v>
                </c:pt>
                <c:pt idx="6">
                  <c:v>0.6</c:v>
                </c:pt>
                <c:pt idx="7">
                  <c:v>0.545977011494253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7B4A-452E-AAD1-323E903FD9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6063232"/>
        <c:axId val="266073216"/>
      </c:barChart>
      <c:catAx>
        <c:axId val="2660632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nl-NL"/>
          </a:p>
        </c:txPr>
        <c:crossAx val="266073216"/>
        <c:crosses val="autoZero"/>
        <c:auto val="1"/>
        <c:lblAlgn val="ctr"/>
        <c:lblOffset val="100"/>
        <c:noMultiLvlLbl val="0"/>
      </c:catAx>
      <c:valAx>
        <c:axId val="266073216"/>
        <c:scaling>
          <c:orientation val="minMax"/>
          <c:max val="0.8"/>
        </c:scaling>
        <c:delete val="0"/>
        <c:axPos val="l"/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nl-NL"/>
          </a:p>
        </c:txPr>
        <c:crossAx val="26606323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nl-NL" sz="1100"/>
              <a:t>Laboratory 26: p = 0</a:t>
            </a:r>
            <a:r>
              <a:rPr lang="nl-NL" sz="1100">
                <a:latin typeface="Times New Roman"/>
                <a:cs typeface="Times New Roman"/>
              </a:rPr>
              <a:t>∙</a:t>
            </a:r>
            <a:r>
              <a:rPr lang="nl-NL" sz="1100"/>
              <a:t>167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Grade 1</c:v>
          </c:tx>
          <c:invertIfNegative val="0"/>
          <c:dPt>
            <c:idx val="7"/>
            <c:invertIfNegative val="0"/>
            <c:bubble3D val="0"/>
            <c:spPr>
              <a:solidFill>
                <a:schemeClr val="tx2">
                  <a:lumMod val="20000"/>
                  <a:lumOff val="8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C017-4AE9-981A-EC2BCAD0302E}"/>
              </c:ext>
            </c:extLst>
          </c:dPt>
          <c:dPt>
            <c:idx val="8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C017-4AE9-981A-EC2BCAD0302E}"/>
              </c:ext>
            </c:extLst>
          </c:dPt>
          <c:cat>
            <c:strRef>
              <c:f>('LAB 29'!$A$2:$A$5,'LAB 29'!$A$7:$A$9,'LAB 29'!$A$13)</c:f>
              <c:strCache>
                <c:ptCount val="8"/>
                <c:pt idx="0">
                  <c:v>A (n=15)</c:v>
                </c:pt>
                <c:pt idx="1">
                  <c:v>B (n=10)</c:v>
                </c:pt>
                <c:pt idx="2">
                  <c:v>C (n=16)</c:v>
                </c:pt>
                <c:pt idx="3">
                  <c:v>D (n=29)</c:v>
                </c:pt>
                <c:pt idx="4">
                  <c:v>E (n=30)</c:v>
                </c:pt>
                <c:pt idx="5">
                  <c:v>F (n=15)</c:v>
                </c:pt>
                <c:pt idx="6">
                  <c:v>G (n=33)</c:v>
                </c:pt>
                <c:pt idx="7">
                  <c:v>Laboratory (n=165)</c:v>
                </c:pt>
              </c:strCache>
            </c:strRef>
          </c:cat>
          <c:val>
            <c:numRef>
              <c:f>('LAB 29'!$C$2:$C$5,'LAB 29'!$C$7:$C$9,'LAB 29'!$C$13)</c:f>
              <c:numCache>
                <c:formatCode>0.0%</c:formatCode>
                <c:ptCount val="8"/>
                <c:pt idx="0">
                  <c:v>0.33333333333333298</c:v>
                </c:pt>
                <c:pt idx="1">
                  <c:v>0.2</c:v>
                </c:pt>
                <c:pt idx="2">
                  <c:v>6.25E-2</c:v>
                </c:pt>
                <c:pt idx="3">
                  <c:v>0.24137931034482801</c:v>
                </c:pt>
                <c:pt idx="4">
                  <c:v>0.1</c:v>
                </c:pt>
                <c:pt idx="5">
                  <c:v>0.266666666666667</c:v>
                </c:pt>
                <c:pt idx="6">
                  <c:v>0.39393939393939398</c:v>
                </c:pt>
                <c:pt idx="7">
                  <c:v>0.23030303030303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C017-4AE9-981A-EC2BCAD0302E}"/>
            </c:ext>
          </c:extLst>
        </c:ser>
        <c:ser>
          <c:idx val="1"/>
          <c:order val="1"/>
          <c:tx>
            <c:v>Grade 2</c:v>
          </c:tx>
          <c:invertIfNegative val="0"/>
          <c:dPt>
            <c:idx val="7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6-C017-4AE9-981A-EC2BCAD0302E}"/>
              </c:ext>
            </c:extLst>
          </c:dPt>
          <c:dPt>
            <c:idx val="8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8-C017-4AE9-981A-EC2BCAD0302E}"/>
              </c:ext>
            </c:extLst>
          </c:dPt>
          <c:cat>
            <c:strRef>
              <c:f>('LAB 29'!$A$2:$A$5,'LAB 29'!$A$7:$A$9,'LAB 29'!$A$13)</c:f>
              <c:strCache>
                <c:ptCount val="8"/>
                <c:pt idx="0">
                  <c:v>A (n=15)</c:v>
                </c:pt>
                <c:pt idx="1">
                  <c:v>B (n=10)</c:v>
                </c:pt>
                <c:pt idx="2">
                  <c:v>C (n=16)</c:v>
                </c:pt>
                <c:pt idx="3">
                  <c:v>D (n=29)</c:v>
                </c:pt>
                <c:pt idx="4">
                  <c:v>E (n=30)</c:v>
                </c:pt>
                <c:pt idx="5">
                  <c:v>F (n=15)</c:v>
                </c:pt>
                <c:pt idx="6">
                  <c:v>G (n=33)</c:v>
                </c:pt>
                <c:pt idx="7">
                  <c:v>Laboratory (n=165)</c:v>
                </c:pt>
              </c:strCache>
            </c:strRef>
          </c:cat>
          <c:val>
            <c:numRef>
              <c:f>('LAB 29'!$E$2:$E$5,'LAB 29'!$E$7:$E$9,'LAB 29'!$E$13)</c:f>
              <c:numCache>
                <c:formatCode>0.0%</c:formatCode>
                <c:ptCount val="8"/>
                <c:pt idx="0">
                  <c:v>0.2</c:v>
                </c:pt>
                <c:pt idx="1">
                  <c:v>0.4</c:v>
                </c:pt>
                <c:pt idx="2">
                  <c:v>0.3125</c:v>
                </c:pt>
                <c:pt idx="3">
                  <c:v>0.10344827586206901</c:v>
                </c:pt>
                <c:pt idx="4">
                  <c:v>0.233333333333333</c:v>
                </c:pt>
                <c:pt idx="5">
                  <c:v>0.2</c:v>
                </c:pt>
                <c:pt idx="6">
                  <c:v>0.18181818181818199</c:v>
                </c:pt>
                <c:pt idx="7">
                  <c:v>0.23030303030303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C017-4AE9-981A-EC2BCAD0302E}"/>
            </c:ext>
          </c:extLst>
        </c:ser>
        <c:ser>
          <c:idx val="2"/>
          <c:order val="2"/>
          <c:tx>
            <c:v>Grade 3</c:v>
          </c:tx>
          <c:invertIfNegative val="0"/>
          <c:dPt>
            <c:idx val="7"/>
            <c:invertIfNegative val="0"/>
            <c:bubble3D val="0"/>
            <c:spPr>
              <a:solidFill>
                <a:schemeClr val="accent3">
                  <a:lumMod val="40000"/>
                  <a:lumOff val="6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C017-4AE9-981A-EC2BCAD0302E}"/>
              </c:ext>
            </c:extLst>
          </c:dPt>
          <c:dPt>
            <c:idx val="8"/>
            <c:invertIfNegative val="0"/>
            <c:bubble3D val="0"/>
            <c:spPr>
              <a:solidFill>
                <a:schemeClr val="tx1">
                  <a:lumMod val="85000"/>
                  <a:lumOff val="15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C017-4AE9-981A-EC2BCAD0302E}"/>
              </c:ext>
            </c:extLst>
          </c:dPt>
          <c:cat>
            <c:strRef>
              <c:f>('LAB 29'!$A$2:$A$5,'LAB 29'!$A$7:$A$9,'LAB 29'!$A$13)</c:f>
              <c:strCache>
                <c:ptCount val="8"/>
                <c:pt idx="0">
                  <c:v>A (n=15)</c:v>
                </c:pt>
                <c:pt idx="1">
                  <c:v>B (n=10)</c:v>
                </c:pt>
                <c:pt idx="2">
                  <c:v>C (n=16)</c:v>
                </c:pt>
                <c:pt idx="3">
                  <c:v>D (n=29)</c:v>
                </c:pt>
                <c:pt idx="4">
                  <c:v>E (n=30)</c:v>
                </c:pt>
                <c:pt idx="5">
                  <c:v>F (n=15)</c:v>
                </c:pt>
                <c:pt idx="6">
                  <c:v>G (n=33)</c:v>
                </c:pt>
                <c:pt idx="7">
                  <c:v>Laboratory (n=165)</c:v>
                </c:pt>
              </c:strCache>
            </c:strRef>
          </c:cat>
          <c:val>
            <c:numRef>
              <c:f>('LAB 29'!$G$2:$G$5,'LAB 29'!$G$7:$G$9,'LAB 29'!$G$13)</c:f>
              <c:numCache>
                <c:formatCode>0.0%</c:formatCode>
                <c:ptCount val="8"/>
                <c:pt idx="0">
                  <c:v>0.46666666666666701</c:v>
                </c:pt>
                <c:pt idx="1">
                  <c:v>0.4</c:v>
                </c:pt>
                <c:pt idx="2">
                  <c:v>0.625</c:v>
                </c:pt>
                <c:pt idx="3">
                  <c:v>0.65517241379310398</c:v>
                </c:pt>
                <c:pt idx="4">
                  <c:v>0.66666666666666696</c:v>
                </c:pt>
                <c:pt idx="5">
                  <c:v>0.53333333333333299</c:v>
                </c:pt>
                <c:pt idx="6">
                  <c:v>0.42424242424242398</c:v>
                </c:pt>
                <c:pt idx="7">
                  <c:v>0.539393939393938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C017-4AE9-981A-EC2BCAD030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6158464"/>
        <c:axId val="266160000"/>
      </c:barChart>
      <c:catAx>
        <c:axId val="2661584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nl-NL"/>
          </a:p>
        </c:txPr>
        <c:crossAx val="266160000"/>
        <c:crosses val="autoZero"/>
        <c:auto val="1"/>
        <c:lblAlgn val="ctr"/>
        <c:lblOffset val="100"/>
        <c:noMultiLvlLbl val="0"/>
      </c:catAx>
      <c:valAx>
        <c:axId val="266160000"/>
        <c:scaling>
          <c:orientation val="minMax"/>
          <c:max val="0.8"/>
        </c:scaling>
        <c:delete val="0"/>
        <c:axPos val="l"/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nl-NL"/>
          </a:p>
        </c:txPr>
        <c:crossAx val="26615846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C278230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oijeweert-3, C. van</dc:creator>
  <cp:lastModifiedBy>Dooijeweert-3, C. van</cp:lastModifiedBy>
  <cp:revision>1</cp:revision>
  <dcterms:created xsi:type="dcterms:W3CDTF">2018-09-04T10:21:00Z</dcterms:created>
  <dcterms:modified xsi:type="dcterms:W3CDTF">2018-09-04T10:21:00Z</dcterms:modified>
</cp:coreProperties>
</file>